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5D9A" w:rsidRDefault="00F271DC">
      <w:pPr>
        <w:pStyle w:val="CodebookTitle"/>
      </w:pPr>
      <w:r>
        <w:t>SBS COMSA</w:t>
      </w:r>
    </w:p>
    <w:p w:rsidR="00CC5D9A" w:rsidRDefault="00F35625">
      <w:pPr>
        <w:pStyle w:val="FolderName"/>
      </w:pPr>
      <w:r>
        <w:t>Nodes</w:t>
      </w:r>
    </w:p>
    <w:p w:rsidR="00CC5D9A" w:rsidRDefault="00CC5D9A">
      <w:pPr>
        <w:pStyle w:val="FolderDescription"/>
      </w:pPr>
    </w:p>
    <w:tbl>
      <w:tblPr>
        <w:tblStyle w:val="NodesTable"/>
        <w:tblW w:w="5002" w:type="pct"/>
        <w:tblInd w:w="-5" w:type="dxa"/>
        <w:tblLook w:val="0420" w:firstRow="1" w:lastRow="0" w:firstColumn="0" w:lastColumn="0" w:noHBand="0" w:noVBand="1"/>
      </w:tblPr>
      <w:tblGrid>
        <w:gridCol w:w="4186"/>
        <w:gridCol w:w="9769"/>
      </w:tblGrid>
      <w:tr w:rsidR="000D76E1" w:rsidTr="000D76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500" w:type="pct"/>
          </w:tcPr>
          <w:p w:rsidR="000D76E1" w:rsidRPr="000D76E1" w:rsidRDefault="000D76E1" w:rsidP="000D76E1">
            <w:pPr>
              <w:rPr>
                <w:b/>
              </w:rPr>
            </w:pPr>
            <w:r w:rsidRPr="000D76E1">
              <w:rPr>
                <w:b/>
              </w:rPr>
              <w:t>Name</w:t>
            </w:r>
          </w:p>
        </w:tc>
        <w:tc>
          <w:tcPr>
            <w:tcW w:w="3500" w:type="pct"/>
          </w:tcPr>
          <w:p w:rsidR="000D76E1" w:rsidRPr="000D76E1" w:rsidRDefault="000D76E1" w:rsidP="000D76E1">
            <w:pPr>
              <w:rPr>
                <w:b/>
              </w:rPr>
            </w:pPr>
            <w:r w:rsidRPr="000D76E1">
              <w:rPr>
                <w:b/>
              </w:rPr>
              <w:t>Description</w:t>
            </w:r>
          </w:p>
        </w:tc>
      </w:tr>
      <w:tr w:rsidR="000D76E1" w:rsidRPr="000D76E1" w:rsidTr="000D7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0D76E1" w:rsidRPr="008F5C6E" w:rsidRDefault="000D76E1" w:rsidP="000D76E1">
            <w:r w:rsidRPr="008F5C6E">
              <w:t>General experience</w:t>
            </w:r>
          </w:p>
        </w:tc>
        <w:tc>
          <w:tcPr>
            <w:tcW w:w="3500" w:type="pct"/>
          </w:tcPr>
          <w:p w:rsidR="000D76E1" w:rsidRPr="005C39CA" w:rsidRDefault="000D76E1" w:rsidP="000D76E1">
            <w:r w:rsidRPr="005C39CA">
              <w:t xml:space="preserve">General information about parents' experiences of death and </w:t>
            </w:r>
            <w:proofErr w:type="spellStart"/>
            <w:r w:rsidRPr="005C39CA">
              <w:t>postmortem</w:t>
            </w:r>
            <w:proofErr w:type="spellEnd"/>
            <w:r w:rsidRPr="005C39CA">
              <w:t xml:space="preserve"> procedures.</w:t>
            </w:r>
          </w:p>
        </w:tc>
      </w:tr>
      <w:tr w:rsidR="000D76E1" w:rsidRPr="000D76E1" w:rsidTr="000D76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0D76E1" w:rsidRPr="008F5C6E" w:rsidRDefault="000D76E1" w:rsidP="000D76E1">
            <w:r w:rsidRPr="008F5C6E">
              <w:t>Post-MITS experience</w:t>
            </w:r>
          </w:p>
        </w:tc>
        <w:tc>
          <w:tcPr>
            <w:tcW w:w="3500" w:type="pct"/>
          </w:tcPr>
          <w:p w:rsidR="000D76E1" w:rsidRPr="005C39CA" w:rsidRDefault="000D76E1" w:rsidP="000D76E1">
            <w:r w:rsidRPr="005C39CA">
              <w:t xml:space="preserve">All General Information on Parents' Experiences of Death and </w:t>
            </w:r>
            <w:proofErr w:type="spellStart"/>
            <w:r w:rsidRPr="005C39CA">
              <w:t>Postmortem</w:t>
            </w:r>
            <w:proofErr w:type="spellEnd"/>
            <w:r w:rsidRPr="005C39CA">
              <w:t xml:space="preserve"> Procedures</w:t>
            </w:r>
          </w:p>
        </w:tc>
      </w:tr>
      <w:tr w:rsidR="000D76E1" w:rsidRPr="000D76E1" w:rsidTr="000D7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0D76E1" w:rsidRPr="008F5C6E" w:rsidRDefault="000D76E1" w:rsidP="000D76E1">
            <w:pPr>
              <w:ind w:left="720"/>
            </w:pPr>
            <w:r w:rsidRPr="008F5C6E">
              <w:t>Family Member's Participation in MITS</w:t>
            </w:r>
          </w:p>
        </w:tc>
        <w:tc>
          <w:tcPr>
            <w:tcW w:w="3500" w:type="pct"/>
          </w:tcPr>
          <w:p w:rsidR="000D76E1" w:rsidRPr="005C39CA" w:rsidRDefault="000D76E1" w:rsidP="000D76E1">
            <w:r w:rsidRPr="005C39CA">
              <w:t>Considerations on the participation of the child's relatives in the timing of the MITS</w:t>
            </w:r>
          </w:p>
        </w:tc>
      </w:tr>
      <w:tr w:rsidR="000D76E1" w:rsidRPr="000D76E1" w:rsidTr="000D76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0D76E1" w:rsidRPr="008F5C6E" w:rsidRDefault="000D76E1" w:rsidP="000D76E1">
            <w:pPr>
              <w:ind w:left="720"/>
            </w:pPr>
            <w:r w:rsidRPr="008F5C6E">
              <w:t>Perception of MITS completion time</w:t>
            </w:r>
          </w:p>
        </w:tc>
        <w:tc>
          <w:tcPr>
            <w:tcW w:w="3500" w:type="pct"/>
          </w:tcPr>
          <w:p w:rsidR="000D76E1" w:rsidRPr="005C39CA" w:rsidRDefault="000D76E1" w:rsidP="000D76E1">
            <w:r w:rsidRPr="005C39CA">
              <w:t>All related to the timing of MITS</w:t>
            </w:r>
          </w:p>
        </w:tc>
      </w:tr>
      <w:tr w:rsidR="000D76E1" w:rsidRPr="000D76E1" w:rsidTr="000D7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0D76E1" w:rsidRPr="008F5C6E" w:rsidRDefault="000D76E1" w:rsidP="000D76E1">
            <w:pPr>
              <w:ind w:left="720"/>
            </w:pPr>
            <w:r w:rsidRPr="008F5C6E">
              <w:t>Translocation of deceased children's bodies after MITS</w:t>
            </w:r>
          </w:p>
        </w:tc>
        <w:tc>
          <w:tcPr>
            <w:tcW w:w="3500" w:type="pct"/>
          </w:tcPr>
          <w:p w:rsidR="000D76E1" w:rsidRPr="005C39CA" w:rsidRDefault="000D76E1" w:rsidP="000D76E1">
            <w:r w:rsidRPr="005C39CA">
              <w:t>All aspects related to the post-MITS t</w:t>
            </w:r>
            <w:bookmarkStart w:id="0" w:name="_GoBack"/>
            <w:bookmarkEnd w:id="0"/>
            <w:r w:rsidRPr="005C39CA">
              <w:t>ransfer of children's bodies to the community</w:t>
            </w:r>
          </w:p>
        </w:tc>
      </w:tr>
      <w:tr w:rsidR="000D76E1" w:rsidRPr="000D76E1" w:rsidTr="000D76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0D76E1" w:rsidRPr="008F5C6E" w:rsidRDefault="000D76E1" w:rsidP="000D76E1">
            <w:r w:rsidRPr="008F5C6E">
              <w:t>Perceptions on consent for MITS</w:t>
            </w:r>
          </w:p>
        </w:tc>
        <w:tc>
          <w:tcPr>
            <w:tcW w:w="3500" w:type="pct"/>
          </w:tcPr>
          <w:p w:rsidR="000D76E1" w:rsidRPr="005C39CA" w:rsidRDefault="000D76E1" w:rsidP="000D76E1">
            <w:r w:rsidRPr="005C39CA">
              <w:t>All aspects of perception about consent to MITS</w:t>
            </w:r>
          </w:p>
        </w:tc>
      </w:tr>
      <w:tr w:rsidR="000D76E1" w:rsidRPr="000D76E1" w:rsidTr="000D7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0D76E1" w:rsidRPr="008F5C6E" w:rsidRDefault="000D76E1" w:rsidP="000D76E1">
            <w:r w:rsidRPr="008F5C6E">
              <w:t>Experiences of consent after child death</w:t>
            </w:r>
          </w:p>
        </w:tc>
        <w:tc>
          <w:tcPr>
            <w:tcW w:w="3500" w:type="pct"/>
          </w:tcPr>
          <w:p w:rsidR="000D76E1" w:rsidRPr="005C39CA" w:rsidRDefault="000D76E1" w:rsidP="000D76E1">
            <w:r w:rsidRPr="005C39CA">
              <w:t>All aspects related to participants' experiences with MITS consent</w:t>
            </w:r>
          </w:p>
        </w:tc>
      </w:tr>
      <w:tr w:rsidR="000D76E1" w:rsidRPr="000E4EB9" w:rsidTr="000D76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0D76E1" w:rsidRPr="008F5C6E" w:rsidRDefault="000D76E1" w:rsidP="000D76E1">
            <w:pPr>
              <w:ind w:left="720"/>
            </w:pPr>
            <w:r w:rsidRPr="008F5C6E">
              <w:t>Perception of susceptibility</w:t>
            </w:r>
          </w:p>
        </w:tc>
        <w:tc>
          <w:tcPr>
            <w:tcW w:w="3500" w:type="pct"/>
          </w:tcPr>
          <w:p w:rsidR="000D76E1" w:rsidRPr="005C39CA" w:rsidRDefault="000D76E1" w:rsidP="000D76E1"/>
        </w:tc>
      </w:tr>
      <w:tr w:rsidR="000D76E1" w:rsidRPr="000D76E1" w:rsidTr="000D7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0D76E1" w:rsidRPr="008F5C6E" w:rsidRDefault="000D76E1" w:rsidP="000D76E1">
            <w:pPr>
              <w:ind w:left="720"/>
            </w:pPr>
            <w:r w:rsidRPr="008F5C6E">
              <w:t>Perception about MITS</w:t>
            </w:r>
          </w:p>
        </w:tc>
        <w:tc>
          <w:tcPr>
            <w:tcW w:w="3500" w:type="pct"/>
          </w:tcPr>
          <w:p w:rsidR="000D76E1" w:rsidRPr="005C39CA" w:rsidRDefault="000D76E1" w:rsidP="000D76E1">
            <w:r w:rsidRPr="005C39CA">
              <w:t xml:space="preserve">All aspects related to perceptions about MITS </w:t>
            </w:r>
          </w:p>
        </w:tc>
      </w:tr>
      <w:tr w:rsidR="000D76E1" w:rsidRPr="000D76E1" w:rsidTr="000D76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0D76E1" w:rsidRPr="008F5C6E" w:rsidRDefault="000D76E1" w:rsidP="000D76E1">
            <w:r w:rsidRPr="008F5C6E">
              <w:t>Negative Experiences post MITS</w:t>
            </w:r>
          </w:p>
        </w:tc>
        <w:tc>
          <w:tcPr>
            <w:tcW w:w="3500" w:type="pct"/>
          </w:tcPr>
          <w:p w:rsidR="000D76E1" w:rsidRPr="005C39CA" w:rsidRDefault="000D76E1" w:rsidP="000D76E1">
            <w:r w:rsidRPr="005C39CA">
              <w:t>All aspects related to parents' and relatives' experiences about negative experiences after MITS</w:t>
            </w:r>
          </w:p>
        </w:tc>
      </w:tr>
      <w:tr w:rsidR="000D76E1" w:rsidRPr="000D76E1" w:rsidTr="000D7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0D76E1" w:rsidRPr="008F5C6E" w:rsidRDefault="000D76E1" w:rsidP="000D76E1">
            <w:r w:rsidRPr="008F5C6E">
              <w:lastRenderedPageBreak/>
              <w:t>Positive Experiences post MITS</w:t>
            </w:r>
          </w:p>
        </w:tc>
        <w:tc>
          <w:tcPr>
            <w:tcW w:w="3500" w:type="pct"/>
          </w:tcPr>
          <w:p w:rsidR="000D76E1" w:rsidRPr="005C39CA" w:rsidRDefault="000D76E1" w:rsidP="000D76E1">
            <w:r w:rsidRPr="005C39CA">
              <w:t>All aspects related to parents' and family members' experiences about positive experiences after MITS</w:t>
            </w:r>
          </w:p>
        </w:tc>
      </w:tr>
      <w:tr w:rsidR="000D76E1" w:rsidRPr="000D76E1" w:rsidTr="000D76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0D76E1" w:rsidRPr="008F5C6E" w:rsidRDefault="000D76E1" w:rsidP="000D76E1">
            <w:pPr>
              <w:ind w:left="720"/>
            </w:pPr>
            <w:r w:rsidRPr="008F5C6E">
              <w:t>Time to complete MITS</w:t>
            </w:r>
          </w:p>
        </w:tc>
        <w:tc>
          <w:tcPr>
            <w:tcW w:w="3500" w:type="pct"/>
          </w:tcPr>
          <w:p w:rsidR="000D76E1" w:rsidRPr="005C39CA" w:rsidRDefault="000D76E1" w:rsidP="000D76E1">
            <w:r w:rsidRPr="005C39CA">
              <w:t>Perceptions about the time needed to perform MITS</w:t>
            </w:r>
          </w:p>
        </w:tc>
      </w:tr>
      <w:tr w:rsidR="000D76E1" w:rsidRPr="000D76E1" w:rsidTr="000D7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0D76E1" w:rsidRPr="008F5C6E" w:rsidRDefault="000D76E1" w:rsidP="000D76E1">
            <w:r w:rsidRPr="008F5C6E">
              <w:t>Perception of the benefits of MITS</w:t>
            </w:r>
          </w:p>
        </w:tc>
        <w:tc>
          <w:tcPr>
            <w:tcW w:w="3500" w:type="pct"/>
          </w:tcPr>
          <w:p w:rsidR="000D76E1" w:rsidRPr="005C39CA" w:rsidRDefault="000D76E1" w:rsidP="000D76E1">
            <w:r w:rsidRPr="005C39CA">
              <w:t>All events related to child deaths in the community</w:t>
            </w:r>
          </w:p>
        </w:tc>
      </w:tr>
      <w:tr w:rsidR="000D76E1" w:rsidTr="000D76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0D76E1" w:rsidRPr="008F5C6E" w:rsidRDefault="000D76E1" w:rsidP="000D76E1">
            <w:r w:rsidRPr="008F5C6E">
              <w:t>Recommendations</w:t>
            </w:r>
          </w:p>
        </w:tc>
        <w:tc>
          <w:tcPr>
            <w:tcW w:w="3500" w:type="pct"/>
          </w:tcPr>
          <w:p w:rsidR="000D76E1" w:rsidRPr="005C39CA" w:rsidRDefault="000D76E1" w:rsidP="000D76E1"/>
        </w:tc>
      </w:tr>
      <w:tr w:rsidR="000D76E1" w:rsidRPr="000D76E1" w:rsidTr="000D7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0D76E1" w:rsidRPr="008F5C6E" w:rsidRDefault="000D76E1" w:rsidP="000D76E1">
            <w:r w:rsidRPr="008F5C6E">
              <w:t>Decision to undertake MITS</w:t>
            </w:r>
          </w:p>
        </w:tc>
        <w:tc>
          <w:tcPr>
            <w:tcW w:w="3500" w:type="pct"/>
          </w:tcPr>
          <w:p w:rsidR="000D76E1" w:rsidRPr="005C39CA" w:rsidRDefault="000D76E1" w:rsidP="000D76E1">
            <w:r w:rsidRPr="005C39CA">
              <w:t>All aspects related to decision making in families</w:t>
            </w:r>
          </w:p>
        </w:tc>
      </w:tr>
      <w:tr w:rsidR="000D76E1" w:rsidRPr="000D76E1" w:rsidTr="000D76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0D76E1" w:rsidRPr="008F5C6E" w:rsidRDefault="000D76E1" w:rsidP="000D76E1">
            <w:r w:rsidRPr="008F5C6E">
              <w:t>Who makes the decision to do MITS</w:t>
            </w:r>
          </w:p>
        </w:tc>
        <w:tc>
          <w:tcPr>
            <w:tcW w:w="3500" w:type="pct"/>
          </w:tcPr>
          <w:p w:rsidR="000D76E1" w:rsidRPr="005C39CA" w:rsidRDefault="000D76E1" w:rsidP="000D76E1">
            <w:r w:rsidRPr="005C39CA">
              <w:t>All information related to the decision-maker for accepting MITS</w:t>
            </w:r>
          </w:p>
        </w:tc>
      </w:tr>
      <w:tr w:rsidR="000D76E1" w:rsidRPr="000D76E1" w:rsidTr="000D7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0D76E1" w:rsidRPr="008F5C6E" w:rsidRDefault="000D76E1" w:rsidP="000D76E1">
            <w:r w:rsidRPr="008F5C6E">
              <w:t>Who makes the decision to decline MITS</w:t>
            </w:r>
          </w:p>
        </w:tc>
        <w:tc>
          <w:tcPr>
            <w:tcW w:w="3500" w:type="pct"/>
          </w:tcPr>
          <w:p w:rsidR="000D76E1" w:rsidRPr="005C39CA" w:rsidRDefault="000D76E1" w:rsidP="000D76E1">
            <w:r w:rsidRPr="005C39CA">
              <w:t>All information related to decision-maker for denial of MITS</w:t>
            </w:r>
          </w:p>
        </w:tc>
      </w:tr>
      <w:tr w:rsidR="000D76E1" w:rsidRPr="000D76E1" w:rsidTr="000D76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0D76E1" w:rsidRPr="008F5C6E" w:rsidRDefault="000D76E1" w:rsidP="000D76E1">
            <w:r w:rsidRPr="008F5C6E">
              <w:t>Reasons for accepting MITS</w:t>
            </w:r>
          </w:p>
        </w:tc>
        <w:tc>
          <w:tcPr>
            <w:tcW w:w="3500" w:type="pct"/>
          </w:tcPr>
          <w:p w:rsidR="000D76E1" w:rsidRPr="005C39CA" w:rsidRDefault="000D76E1" w:rsidP="000D76E1">
            <w:r w:rsidRPr="005C39CA">
              <w:t>All aspects related to the reasons given by parents or relatives of the deceased child for accepting MITS</w:t>
            </w:r>
          </w:p>
        </w:tc>
      </w:tr>
      <w:tr w:rsidR="000D76E1" w:rsidRPr="000D76E1" w:rsidTr="000D7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0D76E1" w:rsidRDefault="000D76E1" w:rsidP="000D76E1">
            <w:r w:rsidRPr="008F5C6E">
              <w:t>Reasons for declining MITS</w:t>
            </w:r>
          </w:p>
        </w:tc>
        <w:tc>
          <w:tcPr>
            <w:tcW w:w="3500" w:type="pct"/>
          </w:tcPr>
          <w:p w:rsidR="000D76E1" w:rsidRDefault="000D76E1" w:rsidP="000D76E1">
            <w:r w:rsidRPr="005C39CA">
              <w:t>All aspects related to the reasons given by the parents or relatives of the deceased child for refusing MITS</w:t>
            </w:r>
          </w:p>
        </w:tc>
      </w:tr>
    </w:tbl>
    <w:p w:rsidR="00F271DC" w:rsidRPr="000D76E1" w:rsidRDefault="00F271DC">
      <w:pPr>
        <w:rPr>
          <w:lang w:val="en-ZA"/>
        </w:rPr>
      </w:pPr>
    </w:p>
    <w:sectPr w:rsidR="00F271DC" w:rsidRPr="000D76E1">
      <w:footerReference w:type="default" r:id="rId6"/>
      <w:pgSz w:w="16834" w:h="11909" w:orient="landscape" w:code="9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57C7E" w:rsidRDefault="00057C7E">
      <w:pPr>
        <w:spacing w:after="0" w:line="240" w:lineRule="auto"/>
      </w:pPr>
      <w:r>
        <w:separator/>
      </w:r>
    </w:p>
  </w:endnote>
  <w:endnote w:type="continuationSeparator" w:id="0">
    <w:p w:rsidR="00057C7E" w:rsidRDefault="00057C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C5D9A" w:rsidRDefault="00F271DC">
    <w:pPr>
      <w:pStyle w:val="Footer1"/>
    </w:pPr>
    <w:r>
      <w:ptab w:relativeTo="margin" w:alignment="left" w:leader="none"/>
    </w:r>
    <w:r>
      <w:t>2023/03/27</w:t>
    </w:r>
    <w:r>
      <w:ptab w:relativeTo="margin" w:alignment="right" w:leader="none"/>
    </w:r>
    <w:proofErr w:type="spellStart"/>
    <w:r>
      <w:t>Página</w:t>
    </w:r>
    <w:proofErr w:type="spellEnd"/>
    <w:r>
      <w:t xml:space="preserve"> </w:t>
    </w:r>
    <w:r>
      <w:fldChar w:fldCharType="begin"/>
    </w:r>
    <w:r>
      <w:instrText xml:space="preserve"> PAGE </w:instrText>
    </w:r>
    <w:r>
      <w:fldChar w:fldCharType="separate"/>
    </w:r>
    <w:r w:rsidR="00F35625">
      <w:rPr>
        <w:noProof/>
      </w:rPr>
      <w:t>1</w:t>
    </w:r>
    <w:r>
      <w:fldChar w:fldCharType="end"/>
    </w:r>
    <w:r>
      <w:t xml:space="preserve"> de </w:t>
    </w:r>
    <w:r>
      <w:fldChar w:fldCharType="begin"/>
    </w:r>
    <w:r>
      <w:instrText xml:space="preserve"> NUMPAGES </w:instrText>
    </w:r>
    <w:r>
      <w:fldChar w:fldCharType="separate"/>
    </w:r>
    <w:r w:rsidR="00F35625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57C7E" w:rsidRDefault="00057C7E">
      <w:pPr>
        <w:spacing w:after="0" w:line="240" w:lineRule="auto"/>
      </w:pPr>
      <w:r>
        <w:separator/>
      </w:r>
    </w:p>
  </w:footnote>
  <w:footnote w:type="continuationSeparator" w:id="0">
    <w:p w:rsidR="00057C7E" w:rsidRDefault="00057C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482"/>
    <w:rsid w:val="00057C7E"/>
    <w:rsid w:val="000D76E1"/>
    <w:rsid w:val="000E4EB9"/>
    <w:rsid w:val="001646C3"/>
    <w:rsid w:val="00396A39"/>
    <w:rsid w:val="003E3FC1"/>
    <w:rsid w:val="005754D0"/>
    <w:rsid w:val="00880D52"/>
    <w:rsid w:val="00900BFC"/>
    <w:rsid w:val="009023E8"/>
    <w:rsid w:val="00A47467"/>
    <w:rsid w:val="00A77353"/>
    <w:rsid w:val="00AD7866"/>
    <w:rsid w:val="00B13319"/>
    <w:rsid w:val="00B34482"/>
    <w:rsid w:val="00B70289"/>
    <w:rsid w:val="00C02BAF"/>
    <w:rsid w:val="00C54F91"/>
    <w:rsid w:val="00CC5D9A"/>
    <w:rsid w:val="00F271DC"/>
    <w:rsid w:val="00F35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5CF04"/>
  <w15:chartTrackingRefBased/>
  <w15:docId w15:val="{47FFB425-E58E-43C8-8A77-BA5326B7D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Title">
    <w:name w:val="Codebook Titl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l"/>
    <w:pPr>
      <w:jc w:val="right"/>
    </w:pPr>
  </w:style>
  <w:style w:type="table" w:customStyle="1" w:styleId="NodesTable">
    <w:name w:val="Nodes Table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lcar Magaco</dc:creator>
  <cp:keywords/>
  <dc:description/>
  <cp:lastModifiedBy>Amilcar Magaco</cp:lastModifiedBy>
  <cp:revision>14</cp:revision>
  <dcterms:created xsi:type="dcterms:W3CDTF">2023-03-27T09:49:00Z</dcterms:created>
  <dcterms:modified xsi:type="dcterms:W3CDTF">2023-05-26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8a997412eb00c28a73ab69855b33483ca9fe536038d1335ed4acb04ad29bc6</vt:lpwstr>
  </property>
</Properties>
</file>